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218610"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5AAE09"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82DF38"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EDF611"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319D1C"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1F9502"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6C191B"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012483"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BE97F2"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9018376" w:rsidR="00F102CC" w:rsidRPr="003D5AF6" w:rsidRDefault="001B6E35">
            <w:pPr>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C1C035" w:rsidR="00F102CC" w:rsidRPr="003D5AF6" w:rsidRDefault="001B6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03AB51" w:rsidR="00F102CC" w:rsidRPr="003D5AF6" w:rsidRDefault="001B6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0CBEAD6" w:rsidR="00F102CC" w:rsidRPr="003D5AF6" w:rsidRDefault="001B6E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w:t>
            </w:r>
            <w:r w:rsidR="006B37E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7E2A29D" w:rsidR="00F102CC" w:rsidRPr="003D5AF6" w:rsidRDefault="006B3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imuli, task, and proced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CB5C726" w:rsidR="00F102CC" w:rsidRPr="003D5AF6" w:rsidRDefault="006B3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A3F1D12"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C1EB327" w:rsidR="00F102CC" w:rsidRPr="003D5AF6" w:rsidRDefault="006B3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7762A6F" w:rsidR="00F102CC" w:rsidRPr="003D5AF6" w:rsidRDefault="006B3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3FFE2AD" w:rsidR="00F102CC" w:rsidRPr="003D5AF6" w:rsidRDefault="006B3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CCF6004" w:rsidR="00F102CC" w:rsidRPr="006B37E6" w:rsidRDefault="006B37E6">
            <w:pPr>
              <w:spacing w:line="225" w:lineRule="auto"/>
              <w:rPr>
                <w:rFonts w:ascii="Noto Sans" w:eastAsia="Noto Sans" w:hAnsi="Noto Sans" w:cs="Noto Sans"/>
                <w:bCs/>
                <w:color w:val="434343"/>
                <w:sz w:val="18"/>
                <w:szCs w:val="18"/>
              </w:rPr>
            </w:pPr>
            <w:r w:rsidRPr="006B37E6">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D482ABA" w:rsidR="00F102CC" w:rsidRPr="003D5AF6" w:rsidRDefault="006B3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D0633F8" w:rsidR="00F102CC" w:rsidRPr="003D5AF6" w:rsidRDefault="006B3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ED2185B" w:rsidR="00F102CC" w:rsidRPr="003D5AF6" w:rsidRDefault="006B3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367DDD3" w:rsidR="00F102CC" w:rsidRPr="003D5AF6" w:rsidRDefault="004B12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FDD1FFF" w:rsidR="00F102CC" w:rsidRPr="003D5AF6" w:rsidRDefault="004B12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FEF16D7" w:rsidR="00F102CC" w:rsidRPr="003D5AF6" w:rsidRDefault="005564CF">
            <w:pPr>
              <w:spacing w:line="225" w:lineRule="auto"/>
              <w:rPr>
                <w:rFonts w:ascii="Noto Sans" w:eastAsia="Noto Sans" w:hAnsi="Noto Sans" w:cs="Noto Sans"/>
                <w:bCs/>
                <w:color w:val="434343"/>
                <w:sz w:val="18"/>
                <w:szCs w:val="18"/>
              </w:rPr>
            </w:pPr>
            <w:r w:rsidRPr="005564CF">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D68F6E2" w:rsidR="00F102CC" w:rsidRPr="003D5AF6" w:rsidRDefault="005564CF">
            <w:pPr>
              <w:spacing w:line="225" w:lineRule="auto"/>
              <w:rPr>
                <w:rFonts w:ascii="Noto Sans" w:eastAsia="Noto Sans" w:hAnsi="Noto Sans" w:cs="Noto Sans"/>
                <w:bCs/>
                <w:color w:val="434343"/>
                <w:sz w:val="18"/>
                <w:szCs w:val="18"/>
              </w:rPr>
            </w:pPr>
            <w:r w:rsidRPr="005564CF">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566F1BAD" w:rsidR="00F102CC" w:rsidRPr="003D5AF6" w:rsidRDefault="005564CF">
            <w:pPr>
              <w:spacing w:line="225" w:lineRule="auto"/>
              <w:rPr>
                <w:rFonts w:ascii="Noto Sans" w:eastAsia="Noto Sans" w:hAnsi="Noto Sans" w:cs="Noto Sans"/>
                <w:bCs/>
                <w:color w:val="434343"/>
                <w:sz w:val="18"/>
                <w:szCs w:val="18"/>
              </w:rPr>
            </w:pPr>
            <w:r w:rsidRPr="005564CF">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2B5F37A" w:rsidR="00F102CC" w:rsidRPr="003D5AF6" w:rsidRDefault="005564CF">
            <w:pPr>
              <w:spacing w:line="225" w:lineRule="auto"/>
              <w:rPr>
                <w:rFonts w:ascii="Noto Sans" w:eastAsia="Noto Sans" w:hAnsi="Noto Sans" w:cs="Noto Sans"/>
                <w:bCs/>
                <w:color w:val="434343"/>
                <w:sz w:val="18"/>
                <w:szCs w:val="18"/>
              </w:rPr>
            </w:pPr>
            <w:r w:rsidRPr="005564CF">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086974B" w:rsidR="00F102CC" w:rsidRPr="005564CF" w:rsidRDefault="005564CF">
            <w:pPr>
              <w:spacing w:line="225" w:lineRule="auto"/>
              <w:rPr>
                <w:rFonts w:ascii="Noto Sans" w:eastAsia="Noto Sans" w:hAnsi="Noto Sans" w:cs="Noto Sans"/>
                <w:bCs/>
                <w:color w:val="434343"/>
                <w:sz w:val="18"/>
                <w:szCs w:val="18"/>
              </w:rPr>
            </w:pPr>
            <w:r w:rsidRPr="005564CF">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D599378" w:rsidR="00F102CC" w:rsidRPr="003D5AF6" w:rsidRDefault="005564CF">
            <w:pPr>
              <w:spacing w:line="225" w:lineRule="auto"/>
              <w:rPr>
                <w:rFonts w:ascii="Noto Sans" w:eastAsia="Noto Sans" w:hAnsi="Noto Sans" w:cs="Noto Sans"/>
                <w:bCs/>
                <w:color w:val="434343"/>
                <w:sz w:val="18"/>
                <w:szCs w:val="18"/>
              </w:rPr>
            </w:pPr>
            <w:r w:rsidRPr="005564CF">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6DAD12F" w:rsidR="00F102CC" w:rsidRPr="003D5AF6" w:rsidRDefault="005564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61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D42B42" w14:textId="77777777" w:rsidR="00536100" w:rsidRDefault="00536100">
      <w:r>
        <w:separator/>
      </w:r>
    </w:p>
  </w:endnote>
  <w:endnote w:type="continuationSeparator" w:id="0">
    <w:p w14:paraId="3BC81670" w14:textId="77777777" w:rsidR="00536100" w:rsidRDefault="00536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4978D7" w14:textId="77777777" w:rsidR="00536100" w:rsidRDefault="00536100">
      <w:r>
        <w:separator/>
      </w:r>
    </w:p>
  </w:footnote>
  <w:footnote w:type="continuationSeparator" w:id="0">
    <w:p w14:paraId="11F1190E" w14:textId="77777777" w:rsidR="00536100" w:rsidRDefault="005361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6E35"/>
    <w:rsid w:val="002209A8"/>
    <w:rsid w:val="003D5AF6"/>
    <w:rsid w:val="00400C53"/>
    <w:rsid w:val="00427975"/>
    <w:rsid w:val="004B1201"/>
    <w:rsid w:val="004E2C31"/>
    <w:rsid w:val="00536100"/>
    <w:rsid w:val="005564CF"/>
    <w:rsid w:val="005B0259"/>
    <w:rsid w:val="006B37E6"/>
    <w:rsid w:val="007054B6"/>
    <w:rsid w:val="0078687E"/>
    <w:rsid w:val="009A4A1B"/>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60</Words>
  <Characters>832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uben Rideaux</cp:lastModifiedBy>
  <cp:revision>7</cp:revision>
  <dcterms:created xsi:type="dcterms:W3CDTF">2022-02-28T12:21:00Z</dcterms:created>
  <dcterms:modified xsi:type="dcterms:W3CDTF">2025-09-18T08:18:00Z</dcterms:modified>
</cp:coreProperties>
</file>